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42E8" w:rsidRPr="005342E8" w:rsidRDefault="005342E8" w:rsidP="005342E8">
      <w:r w:rsidRPr="005342E8">
        <w:drawing>
          <wp:inline distT="0" distB="0" distL="0" distR="0" wp14:anchorId="226F4D85" wp14:editId="22FDACED">
            <wp:extent cx="5943600" cy="2525346"/>
            <wp:effectExtent l="0" t="0" r="0" b="0"/>
            <wp:docPr id="1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5342E8" w:rsidRPr="005342E8" w:rsidRDefault="005342E8" w:rsidP="005342E8"/>
    <w:p w:rsidR="000D5485" w:rsidRDefault="005342E8">
      <w:r w:rsidRPr="005342E8">
        <w:rPr>
          <w:b/>
        </w:rPr>
        <w:t>Figure S14</w:t>
      </w:r>
      <w:r w:rsidRPr="005342E8">
        <w:t xml:space="preserve"> Kaplan-Meier survival curves evaluating the prognostic ability of the Hu signature using HG-U133 Plus 2.0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42E8"/>
    <w:rsid w:val="000B2157"/>
    <w:rsid w:val="000D5485"/>
    <w:rsid w:val="005342E8"/>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42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42E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42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42E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3</Characters>
  <Application>Microsoft Macintosh Word</Application>
  <DocSecurity>0</DocSecurity>
  <Lines>4</Lines>
  <Paragraphs>1</Paragraphs>
  <ScaleCrop>false</ScaleCrop>
  <Company/>
  <LinksUpToDate>false</LinksUpToDate>
  <CharactersWithSpaces>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6:00Z</dcterms:created>
  <dcterms:modified xsi:type="dcterms:W3CDTF">2016-09-05T18:06:00Z</dcterms:modified>
</cp:coreProperties>
</file>